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0A778" w14:textId="77777777" w:rsidR="003409FA" w:rsidRDefault="003409FA"/>
    <w:p w14:paraId="3550A779" w14:textId="69192F7E" w:rsidR="003409FA" w:rsidRPr="00DA4BFF" w:rsidRDefault="00BF0CEC">
      <w:pPr>
        <w:spacing w:line="480" w:lineRule="auto"/>
        <w:ind w:firstLineChars="200" w:firstLine="562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A4BFF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 Table </w:t>
      </w:r>
      <w:r w:rsidR="005E4538" w:rsidRPr="00DA4BFF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DA4BF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A4BFF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DA4BFF">
        <w:rPr>
          <w:rFonts w:ascii="Times New Roman" w:hAnsi="Times New Roman" w:cs="Times New Roman"/>
          <w:b/>
          <w:bCs/>
          <w:sz w:val="28"/>
          <w:szCs w:val="28"/>
        </w:rPr>
        <w:t>equencing information statistics of Tokay gecko (</w:t>
      </w:r>
      <w:proofErr w:type="spellStart"/>
      <w:r w:rsidRPr="00DA4BFF">
        <w:rPr>
          <w:rFonts w:ascii="Times New Roman" w:hAnsi="Times New Roman" w:cs="Times New Roman"/>
          <w:b/>
          <w:bCs/>
          <w:i/>
          <w:iCs/>
          <w:sz w:val="28"/>
          <w:szCs w:val="28"/>
        </w:rPr>
        <w:t>Gekko</w:t>
      </w:r>
      <w:proofErr w:type="spellEnd"/>
      <w:r w:rsidRPr="00DA4BFF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gecko</w:t>
      </w:r>
      <w:r w:rsidRPr="00DA4BFF">
        <w:rPr>
          <w:rFonts w:ascii="Times New Roman" w:hAnsi="Times New Roman" w:cs="Times New Roman"/>
          <w:b/>
          <w:bCs/>
          <w:sz w:val="28"/>
          <w:szCs w:val="28"/>
        </w:rPr>
        <w:t>) gut microbiota</w:t>
      </w:r>
    </w:p>
    <w:tbl>
      <w:tblPr>
        <w:tblStyle w:val="TableGrid"/>
        <w:tblW w:w="7541" w:type="dxa"/>
        <w:jc w:val="center"/>
        <w:tblLayout w:type="fixed"/>
        <w:tblLook w:val="04A0" w:firstRow="1" w:lastRow="0" w:firstColumn="1" w:lastColumn="0" w:noHBand="0" w:noVBand="1"/>
      </w:tblPr>
      <w:tblGrid>
        <w:gridCol w:w="1247"/>
        <w:gridCol w:w="1191"/>
        <w:gridCol w:w="1701"/>
        <w:gridCol w:w="1701"/>
        <w:gridCol w:w="1701"/>
      </w:tblGrid>
      <w:tr w:rsidR="003409FA" w:rsidRPr="00DA4BFF" w14:paraId="3550A77F" w14:textId="77777777">
        <w:trPr>
          <w:trHeight w:val="312"/>
          <w:jc w:val="center"/>
        </w:trPr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550A77A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550A77B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Sampl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550A77C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hAnsi="Times New Roman" w:cs="Times New Roman"/>
                <w:sz w:val="20"/>
                <w:szCs w:val="20"/>
              </w:rPr>
              <w:t>Raw Sequenc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550A77D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hAnsi="Times New Roman" w:cs="Times New Roman"/>
                <w:sz w:val="20"/>
                <w:szCs w:val="20"/>
              </w:rPr>
              <w:t>Effective Sequenc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550A77E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hAnsi="Times New Roman" w:cs="Times New Roman"/>
                <w:sz w:val="20"/>
                <w:szCs w:val="20"/>
              </w:rPr>
              <w:t>Average Length</w:t>
            </w:r>
          </w:p>
        </w:tc>
      </w:tr>
      <w:tr w:rsidR="003409FA" w:rsidRPr="00DA4BFF" w14:paraId="3550A8ED" w14:textId="77777777" w:rsidTr="00D53E25">
        <w:trPr>
          <w:trHeight w:val="454"/>
          <w:jc w:val="center"/>
        </w:trPr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8E8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All samples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8E9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8EA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2603017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8EB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2504574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8EC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420.66</w:t>
            </w:r>
          </w:p>
        </w:tc>
      </w:tr>
      <w:tr w:rsidR="003409FA" w:rsidRPr="00DA4BFF" w14:paraId="3550A8F3" w14:textId="77777777" w:rsidTr="00D53E25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8EE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8EF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8F0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48204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8F1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4638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8F2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420.66</w:t>
            </w:r>
          </w:p>
        </w:tc>
      </w:tr>
      <w:tr w:rsidR="003409FA" w:rsidRPr="00DA4BFF" w14:paraId="3550A8F9" w14:textId="77777777" w:rsidTr="00D53E25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8F4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tandard Deviation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8F5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8F6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9796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8F7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8897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8F8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7.13</w:t>
            </w:r>
          </w:p>
        </w:tc>
      </w:tr>
      <w:tr w:rsidR="003409FA" w:rsidRPr="00DA4BFF" w14:paraId="3550A8FF" w14:textId="77777777" w:rsidTr="00D53E25">
        <w:trPr>
          <w:trHeight w:val="454"/>
          <w:jc w:val="center"/>
        </w:trPr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8FA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tive samples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8FB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8FC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4266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8FD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007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8FE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4.33</w:t>
            </w:r>
          </w:p>
        </w:tc>
      </w:tr>
      <w:tr w:rsidR="003409FA" w:rsidRPr="00DA4BFF" w14:paraId="3550A905" w14:textId="77777777" w:rsidTr="00D53E25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00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01" w14:textId="77777777" w:rsidR="003409FA" w:rsidRPr="00DA4BFF" w:rsidRDefault="003409F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02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142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03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669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04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4.33</w:t>
            </w:r>
          </w:p>
        </w:tc>
      </w:tr>
      <w:tr w:rsidR="003409FA" w:rsidRPr="00DA4BFF" w14:paraId="3550A90B" w14:textId="77777777" w:rsidTr="00D53E25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906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tandard Deviation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907" w14:textId="77777777" w:rsidR="003409FA" w:rsidRPr="00DA4BFF" w:rsidRDefault="003409F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908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72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909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12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90A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0</w:t>
            </w:r>
          </w:p>
        </w:tc>
      </w:tr>
      <w:tr w:rsidR="003409FA" w:rsidRPr="00DA4BFF" w14:paraId="3550A911" w14:textId="77777777" w:rsidTr="00D53E25">
        <w:trPr>
          <w:trHeight w:val="454"/>
          <w:jc w:val="center"/>
        </w:trPr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90C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Wild samples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90D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90E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121875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90F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1164496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910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416.07</w:t>
            </w:r>
          </w:p>
        </w:tc>
      </w:tr>
      <w:tr w:rsidR="003409FA" w:rsidRPr="00DA4BFF" w14:paraId="3550A917" w14:textId="77777777" w:rsidTr="00D53E25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12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13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14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5078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15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4852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16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416.07</w:t>
            </w:r>
          </w:p>
        </w:tc>
      </w:tr>
      <w:tr w:rsidR="003409FA" w:rsidRPr="00DA4BFF" w14:paraId="3550A91D" w14:textId="77777777" w:rsidTr="00D53E25">
        <w:trPr>
          <w:trHeight w:val="454"/>
          <w:jc w:val="center"/>
        </w:trPr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918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tandard Deviation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919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91A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6071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91B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4572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91C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8.56</w:t>
            </w:r>
          </w:p>
        </w:tc>
      </w:tr>
      <w:tr w:rsidR="003409FA" w:rsidRPr="00DA4BFF" w14:paraId="3550A923" w14:textId="77777777" w:rsidTr="00D53E25">
        <w:trPr>
          <w:trHeight w:val="454"/>
          <w:jc w:val="center"/>
        </w:trPr>
        <w:tc>
          <w:tcPr>
            <w:tcW w:w="1247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550A91E" w14:textId="77777777" w:rsidR="003409FA" w:rsidRPr="00DA4BFF" w:rsidRDefault="00BF0C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91F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920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71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50A921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09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550A922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5.17 </w:t>
            </w:r>
          </w:p>
        </w:tc>
      </w:tr>
      <w:tr w:rsidR="003409FA" w:rsidRPr="00DA4BFF" w14:paraId="3550A929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50A924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25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26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27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A928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3.69 </w:t>
            </w:r>
          </w:p>
        </w:tc>
      </w:tr>
      <w:tr w:rsidR="003409FA" w:rsidRPr="00DA4BFF" w14:paraId="3550A92F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50A92A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2B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2C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2D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A92E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6.20 </w:t>
            </w:r>
          </w:p>
        </w:tc>
      </w:tr>
      <w:tr w:rsidR="003409FA" w:rsidRPr="00DA4BFF" w14:paraId="3550A935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50A930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31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32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33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A934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3.68 </w:t>
            </w:r>
          </w:p>
        </w:tc>
      </w:tr>
      <w:tr w:rsidR="003409FA" w:rsidRPr="00DA4BFF" w14:paraId="3550A93B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50A936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37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38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39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A93A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3.98 </w:t>
            </w:r>
          </w:p>
        </w:tc>
      </w:tr>
      <w:tr w:rsidR="003409FA" w:rsidRPr="00DA4BFF" w14:paraId="3550A941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50A93C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3D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3E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3F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A940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2.67 </w:t>
            </w:r>
          </w:p>
        </w:tc>
      </w:tr>
      <w:tr w:rsidR="003409FA" w:rsidRPr="00DA4BFF" w14:paraId="3550A947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50A942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43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44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45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A946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0.85 </w:t>
            </w:r>
          </w:p>
        </w:tc>
      </w:tr>
      <w:tr w:rsidR="003409FA" w:rsidRPr="00DA4BFF" w14:paraId="3550A94D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50A948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49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4A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4B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A94C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3.57 </w:t>
            </w:r>
          </w:p>
        </w:tc>
      </w:tr>
      <w:tr w:rsidR="003409FA" w:rsidRPr="00DA4BFF" w14:paraId="3550A953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50A94E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4F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50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51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A952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6.48 </w:t>
            </w:r>
          </w:p>
        </w:tc>
      </w:tr>
      <w:tr w:rsidR="003409FA" w:rsidRPr="00DA4BFF" w14:paraId="3550A959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50A954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55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56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57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A958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5.72 </w:t>
            </w:r>
          </w:p>
        </w:tc>
      </w:tr>
      <w:tr w:rsidR="003409FA" w:rsidRPr="00DA4BFF" w14:paraId="3550A95F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50A95A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5B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5C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5D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A95E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5.19 </w:t>
            </w:r>
          </w:p>
        </w:tc>
      </w:tr>
      <w:tr w:rsidR="003409FA" w:rsidRPr="00DA4BFF" w14:paraId="3550A965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50A960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61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62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63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A964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5.30 </w:t>
            </w:r>
          </w:p>
        </w:tc>
      </w:tr>
      <w:tr w:rsidR="003409FA" w:rsidRPr="00DA4BFF" w14:paraId="3550A96B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50A966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67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68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969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A96A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6.41 </w:t>
            </w:r>
          </w:p>
        </w:tc>
      </w:tr>
      <w:tr w:rsidR="003409FA" w:rsidRPr="00DA4BFF" w14:paraId="3550A971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50A96C" w14:textId="77777777" w:rsidR="003409FA" w:rsidRPr="00DA4BFF" w:rsidRDefault="00340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96D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96E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9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A96F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2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550A970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7.53 </w:t>
            </w:r>
          </w:p>
        </w:tc>
      </w:tr>
    </w:tbl>
    <w:p w14:paraId="3550A972" w14:textId="77777777" w:rsidR="003409FA" w:rsidRDefault="003409FA" w:rsidP="00D53E25">
      <w:pPr>
        <w:jc w:val="right"/>
        <w:rPr>
          <w:rFonts w:ascii="Times New Roman" w:eastAsia="SimSun" w:hAnsi="Times New Roman" w:cs="Times New Roman"/>
          <w:szCs w:val="21"/>
        </w:rPr>
      </w:pPr>
    </w:p>
    <w:p w14:paraId="3550A973" w14:textId="4E4413BD" w:rsidR="003409FA" w:rsidRDefault="00BF0CEC">
      <w:r>
        <w:rPr>
          <w:rFonts w:ascii="Times New Roman" w:eastAsia="SimSun" w:hAnsi="Times New Roman" w:cs="Times New Roman" w:hint="eastAsia"/>
          <w:szCs w:val="21"/>
        </w:rPr>
        <w:lastRenderedPageBreak/>
        <w:t xml:space="preserve">Supplement Table </w:t>
      </w:r>
      <w:r w:rsidR="009442B7">
        <w:rPr>
          <w:rFonts w:ascii="Times New Roman" w:eastAsia="SimSun" w:hAnsi="Times New Roman" w:cs="Times New Roman"/>
          <w:szCs w:val="21"/>
        </w:rPr>
        <w:t>2</w:t>
      </w:r>
      <w:r>
        <w:rPr>
          <w:rFonts w:ascii="Times New Roman" w:eastAsia="SimSun" w:hAnsi="Times New Roman" w:cs="Times New Roman" w:hint="eastAsia"/>
          <w:szCs w:val="21"/>
        </w:rPr>
        <w:t xml:space="preserve"> (Continued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191"/>
        <w:gridCol w:w="1701"/>
        <w:gridCol w:w="1701"/>
        <w:gridCol w:w="1701"/>
      </w:tblGrid>
      <w:tr w:rsidR="003409FA" w14:paraId="3550A979" w14:textId="77777777" w:rsidTr="00D53E25">
        <w:trPr>
          <w:trHeight w:val="312"/>
          <w:jc w:val="center"/>
        </w:trPr>
        <w:tc>
          <w:tcPr>
            <w:tcW w:w="124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974" w14:textId="77777777" w:rsidR="003409FA" w:rsidRPr="00D53E25" w:rsidRDefault="00BF0CE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roups</w:t>
            </w:r>
          </w:p>
        </w:tc>
        <w:tc>
          <w:tcPr>
            <w:tcW w:w="119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975" w14:textId="77777777" w:rsidR="003409FA" w:rsidRPr="00D53E25" w:rsidRDefault="00BF0CE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ample</w:t>
            </w:r>
            <w:r>
              <w:rPr>
                <w:rFonts w:ascii="Times New Roman" w:eastAsia="SimSun" w:hAnsi="Times New Roman" w:cs="Times New Roman"/>
                <w:szCs w:val="21"/>
              </w:rPr>
              <w:t>s</w:t>
            </w:r>
          </w:p>
        </w:tc>
        <w:tc>
          <w:tcPr>
            <w:tcW w:w="170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976" w14:textId="77777777" w:rsidR="003409FA" w:rsidRPr="00D53E25" w:rsidRDefault="00BF0CE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53E25">
              <w:rPr>
                <w:rFonts w:ascii="Times New Roman" w:eastAsia="SimSun" w:hAnsi="Times New Roman" w:cs="Times New Roman"/>
                <w:szCs w:val="21"/>
              </w:rPr>
              <w:t>Raw Sequences</w:t>
            </w:r>
          </w:p>
        </w:tc>
        <w:tc>
          <w:tcPr>
            <w:tcW w:w="170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977" w14:textId="77777777" w:rsidR="003409FA" w:rsidRPr="00D53E25" w:rsidRDefault="00BF0CE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53E25">
              <w:rPr>
                <w:rFonts w:ascii="Times New Roman" w:eastAsia="SimSun" w:hAnsi="Times New Roman" w:cs="Times New Roman"/>
                <w:szCs w:val="21"/>
              </w:rPr>
              <w:t>Effective Sequences</w:t>
            </w:r>
          </w:p>
        </w:tc>
        <w:tc>
          <w:tcPr>
            <w:tcW w:w="170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978" w14:textId="77777777" w:rsidR="003409FA" w:rsidRPr="00D53E25" w:rsidRDefault="00BF0CE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53E25">
              <w:rPr>
                <w:rFonts w:ascii="Times New Roman" w:eastAsia="SimSun" w:hAnsi="Times New Roman" w:cs="Times New Roman"/>
                <w:szCs w:val="21"/>
              </w:rPr>
              <w:t>Average Length</w:t>
            </w:r>
          </w:p>
        </w:tc>
      </w:tr>
      <w:tr w:rsidR="003409FA" w14:paraId="3550A97F" w14:textId="77777777" w:rsidTr="00D53E25">
        <w:trPr>
          <w:trHeight w:val="454"/>
          <w:jc w:val="center"/>
        </w:trPr>
        <w:tc>
          <w:tcPr>
            <w:tcW w:w="1247" w:type="dxa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97A" w14:textId="77777777" w:rsidR="003409FA" w:rsidRDefault="00BF0CEC" w:rsidP="00D53E25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ptive</w:t>
            </w:r>
          </w:p>
        </w:tc>
        <w:tc>
          <w:tcPr>
            <w:tcW w:w="119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97B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5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97C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822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97D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261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97E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3.88</w:t>
            </w:r>
          </w:p>
        </w:tc>
      </w:tr>
      <w:tr w:rsidR="003409FA" w14:paraId="3550A985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80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81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82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17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83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07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84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4.40</w:t>
            </w:r>
          </w:p>
        </w:tc>
      </w:tr>
      <w:tr w:rsidR="003409FA" w14:paraId="3550A98B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86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87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88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81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89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16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8A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1.29</w:t>
            </w:r>
          </w:p>
        </w:tc>
      </w:tr>
      <w:tr w:rsidR="003409FA" w14:paraId="3550A991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8C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8D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8E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14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8F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87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90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4.46</w:t>
            </w:r>
          </w:p>
        </w:tc>
      </w:tr>
      <w:tr w:rsidR="003409FA" w14:paraId="3550A997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92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93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94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83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95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92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96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7.12</w:t>
            </w:r>
          </w:p>
        </w:tc>
      </w:tr>
      <w:tr w:rsidR="003409FA" w14:paraId="3550A99D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98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99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2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9A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26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9B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58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9C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7.05</w:t>
            </w:r>
          </w:p>
        </w:tc>
      </w:tr>
      <w:tr w:rsidR="003409FA" w14:paraId="3550A9A3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9E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9F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2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A0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89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A1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54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A2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5.66</w:t>
            </w:r>
          </w:p>
        </w:tc>
      </w:tr>
      <w:tr w:rsidR="003409FA" w14:paraId="3550A9A9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A4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A5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2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A6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65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A7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69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A8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3.34</w:t>
            </w:r>
          </w:p>
        </w:tc>
      </w:tr>
      <w:tr w:rsidR="003409FA" w14:paraId="3550A9AF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AA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AB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2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AC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56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AD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39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AE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1.98</w:t>
            </w:r>
          </w:p>
        </w:tc>
      </w:tr>
      <w:tr w:rsidR="003409FA" w14:paraId="3550A9B5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B0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B1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2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B2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74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B3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90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B4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4.35</w:t>
            </w:r>
          </w:p>
        </w:tc>
      </w:tr>
      <w:tr w:rsidR="003409FA" w14:paraId="3550A9BB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B6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B7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2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B8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90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B9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34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BA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1.62</w:t>
            </w:r>
          </w:p>
        </w:tc>
      </w:tr>
      <w:tr w:rsidR="003409FA" w14:paraId="3550A9C1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BC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BD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2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BE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25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BF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24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C0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6.36</w:t>
            </w:r>
          </w:p>
        </w:tc>
      </w:tr>
      <w:tr w:rsidR="003409FA" w14:paraId="3550A9C7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C2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C3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2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C4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97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C5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92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C6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3.13</w:t>
            </w:r>
          </w:p>
        </w:tc>
      </w:tr>
      <w:tr w:rsidR="003409FA" w14:paraId="3550A9CD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C8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C9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2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CA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05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CB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67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CC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0.54</w:t>
            </w:r>
          </w:p>
        </w:tc>
      </w:tr>
      <w:tr w:rsidR="003409FA" w14:paraId="3550A9D3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CE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CF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2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D0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68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D1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72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D2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3.49</w:t>
            </w:r>
          </w:p>
        </w:tc>
      </w:tr>
      <w:tr w:rsidR="003409FA" w14:paraId="3550A9D9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9D4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9D5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30</w:t>
            </w:r>
          </w:p>
        </w:tc>
        <w:tc>
          <w:tcPr>
            <w:tcW w:w="170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9D6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428</w:t>
            </w:r>
          </w:p>
        </w:tc>
        <w:tc>
          <w:tcPr>
            <w:tcW w:w="170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9D7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901</w:t>
            </w:r>
          </w:p>
        </w:tc>
        <w:tc>
          <w:tcPr>
            <w:tcW w:w="170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9D8" w14:textId="77777777" w:rsidR="003409FA" w:rsidRDefault="00BF0CEC">
            <w:pPr>
              <w:widowControl/>
              <w:jc w:val="center"/>
              <w:textAlignment w:val="bottom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</w:tr>
      <w:tr w:rsidR="003409FA" w:rsidRPr="00DA4BFF" w14:paraId="3550A9DF" w14:textId="77777777" w:rsidTr="00D53E25">
        <w:trPr>
          <w:trHeight w:val="454"/>
          <w:jc w:val="center"/>
        </w:trPr>
        <w:tc>
          <w:tcPr>
            <w:tcW w:w="1247" w:type="dxa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9DA" w14:textId="77777777" w:rsidR="003409FA" w:rsidRPr="00DA4BFF" w:rsidRDefault="00BF0CEC" w:rsidP="00D53E25">
            <w:pPr>
              <w:jc w:val="center"/>
              <w:rPr>
                <w:rFonts w:ascii="Times New Roman" w:hAnsi="Times New Roman" w:cs="Times New Roman"/>
              </w:rPr>
            </w:pPr>
            <w:r w:rsidRPr="00DA4BFF">
              <w:rPr>
                <w:rFonts w:ascii="Times New Roman" w:hAnsi="Times New Roman" w:cs="Times New Roman"/>
              </w:rPr>
              <w:t>Wild</w:t>
            </w:r>
          </w:p>
        </w:tc>
        <w:tc>
          <w:tcPr>
            <w:tcW w:w="119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9DB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1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9DC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184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9DD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279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9DE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3.11</w:t>
            </w:r>
          </w:p>
        </w:tc>
      </w:tr>
      <w:tr w:rsidR="003409FA" w:rsidRPr="00DA4BFF" w14:paraId="3550A9E5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E0" w14:textId="77777777" w:rsidR="003409FA" w:rsidRPr="00DA4BFF" w:rsidRDefault="003409FA" w:rsidP="00D53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E1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E2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88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E3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61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E4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4.98</w:t>
            </w:r>
          </w:p>
        </w:tc>
      </w:tr>
      <w:tr w:rsidR="003409FA" w:rsidRPr="00DA4BFF" w14:paraId="3550A9EB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E6" w14:textId="77777777" w:rsidR="003409FA" w:rsidRPr="00DA4BFF" w:rsidRDefault="003409FA" w:rsidP="00D53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E7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E8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60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E9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41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EA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8.83</w:t>
            </w:r>
          </w:p>
        </w:tc>
      </w:tr>
      <w:tr w:rsidR="003409FA" w:rsidRPr="00DA4BFF" w14:paraId="3550A9F1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EC" w14:textId="77777777" w:rsidR="003409FA" w:rsidRPr="00DA4BFF" w:rsidRDefault="003409FA" w:rsidP="00D53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ED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EE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82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EF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27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F0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5.92</w:t>
            </w:r>
          </w:p>
        </w:tc>
      </w:tr>
      <w:tr w:rsidR="003409FA" w:rsidRPr="00DA4BFF" w14:paraId="3550A9F7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F2" w14:textId="77777777" w:rsidR="003409FA" w:rsidRPr="00DA4BFF" w:rsidRDefault="003409FA" w:rsidP="00D53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F3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F4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89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F5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22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F6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8.68</w:t>
            </w:r>
          </w:p>
        </w:tc>
      </w:tr>
      <w:tr w:rsidR="003409FA" w:rsidRPr="00DA4BFF" w14:paraId="3550A9FD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F8" w14:textId="77777777" w:rsidR="003409FA" w:rsidRPr="00DA4BFF" w:rsidRDefault="003409FA" w:rsidP="00D53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F9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FA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49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FB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06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9FC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8.69</w:t>
            </w:r>
          </w:p>
        </w:tc>
      </w:tr>
      <w:tr w:rsidR="003409FA" w:rsidRPr="00DA4BFF" w14:paraId="3550AA03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9FE" w14:textId="77777777" w:rsidR="003409FA" w:rsidRPr="00DA4BFF" w:rsidRDefault="003409FA" w:rsidP="00D53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9FF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00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74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01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24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02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2.72</w:t>
            </w:r>
          </w:p>
        </w:tc>
      </w:tr>
      <w:tr w:rsidR="003409FA" w:rsidRPr="00DA4BFF" w14:paraId="3550AA09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04" w14:textId="77777777" w:rsidR="003409FA" w:rsidRPr="00DA4BFF" w:rsidRDefault="003409FA" w:rsidP="00D53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05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06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77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07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19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08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8.39</w:t>
            </w:r>
          </w:p>
        </w:tc>
      </w:tr>
      <w:tr w:rsidR="003409FA" w:rsidRPr="00DA4BFF" w14:paraId="3550AA0F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0A" w14:textId="77777777" w:rsidR="003409FA" w:rsidRPr="00DA4BFF" w:rsidRDefault="003409FA" w:rsidP="00D53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0B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0C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39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0D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55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0E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2.98</w:t>
            </w:r>
          </w:p>
        </w:tc>
      </w:tr>
      <w:tr w:rsidR="003409FA" w:rsidRPr="00DA4BFF" w14:paraId="3550AA15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10" w14:textId="77777777" w:rsidR="003409FA" w:rsidRPr="00DA4BFF" w:rsidRDefault="003409FA" w:rsidP="00D53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11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1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12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18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13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06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14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1.11</w:t>
            </w:r>
          </w:p>
        </w:tc>
      </w:tr>
      <w:tr w:rsidR="003409FA" w:rsidRPr="00DA4BFF" w14:paraId="3550AA1B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16" w14:textId="77777777" w:rsidR="003409FA" w:rsidRPr="00DA4BFF" w:rsidRDefault="003409FA" w:rsidP="00D53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17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1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18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16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19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64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1A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9.04</w:t>
            </w:r>
          </w:p>
        </w:tc>
      </w:tr>
      <w:tr w:rsidR="003409FA" w:rsidRPr="00DA4BFF" w14:paraId="3550AA21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1C" w14:textId="77777777" w:rsidR="003409FA" w:rsidRPr="00DA4BFF" w:rsidRDefault="003409FA" w:rsidP="00D53E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1D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1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1E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86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1F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60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20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0.61</w:t>
            </w:r>
          </w:p>
        </w:tc>
      </w:tr>
    </w:tbl>
    <w:p w14:paraId="3550AA22" w14:textId="77EBC91C" w:rsidR="003409FA" w:rsidRPr="00DA4BFF" w:rsidRDefault="00BF0CEC">
      <w:pPr>
        <w:rPr>
          <w:rFonts w:ascii="Times New Roman" w:hAnsi="Times New Roman" w:cs="Times New Roman"/>
        </w:rPr>
      </w:pPr>
      <w:r w:rsidRPr="00DA4BFF">
        <w:rPr>
          <w:rFonts w:ascii="Times New Roman" w:eastAsia="SimSun" w:hAnsi="Times New Roman" w:cs="Times New Roman"/>
          <w:szCs w:val="21"/>
        </w:rPr>
        <w:lastRenderedPageBreak/>
        <w:t xml:space="preserve">Supplement Table </w:t>
      </w:r>
      <w:r w:rsidR="009442B7">
        <w:rPr>
          <w:rFonts w:ascii="Times New Roman" w:eastAsia="SimSun" w:hAnsi="Times New Roman" w:cs="Times New Roman"/>
          <w:szCs w:val="21"/>
        </w:rPr>
        <w:t>2</w:t>
      </w:r>
      <w:r w:rsidRPr="00DA4BFF">
        <w:rPr>
          <w:rFonts w:ascii="Times New Roman" w:eastAsia="SimSun" w:hAnsi="Times New Roman" w:cs="Times New Roman"/>
          <w:szCs w:val="21"/>
        </w:rPr>
        <w:t xml:space="preserve"> (Continued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191"/>
        <w:gridCol w:w="1701"/>
        <w:gridCol w:w="1701"/>
        <w:gridCol w:w="1701"/>
      </w:tblGrid>
      <w:tr w:rsidR="003409FA" w:rsidRPr="00DA4BFF" w14:paraId="3550AA28" w14:textId="77777777" w:rsidTr="00D53E25">
        <w:trPr>
          <w:trHeight w:val="312"/>
          <w:jc w:val="center"/>
        </w:trPr>
        <w:tc>
          <w:tcPr>
            <w:tcW w:w="124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A23" w14:textId="77777777" w:rsidR="003409FA" w:rsidRPr="00DA4BFF" w:rsidRDefault="00BF0CEC">
            <w:pPr>
              <w:jc w:val="center"/>
              <w:rPr>
                <w:rFonts w:ascii="Times New Roman" w:hAnsi="Times New Roman" w:cs="Times New Roman"/>
              </w:rPr>
            </w:pPr>
            <w:r w:rsidRPr="00DA4BFF">
              <w:rPr>
                <w:rFonts w:ascii="Times New Roman" w:eastAsia="SimSun" w:hAnsi="Times New Roman" w:cs="Times New Roman"/>
                <w:szCs w:val="21"/>
              </w:rPr>
              <w:t>Groups</w:t>
            </w:r>
          </w:p>
        </w:tc>
        <w:tc>
          <w:tcPr>
            <w:tcW w:w="119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A24" w14:textId="77777777" w:rsidR="003409FA" w:rsidRPr="00DA4BFF" w:rsidRDefault="00BF0CEC">
            <w:pPr>
              <w:jc w:val="center"/>
              <w:rPr>
                <w:rFonts w:ascii="Times New Roman" w:hAnsi="Times New Roman" w:cs="Times New Roman"/>
              </w:rPr>
            </w:pPr>
            <w:r w:rsidRPr="00DA4BFF">
              <w:rPr>
                <w:rFonts w:ascii="Times New Roman" w:eastAsia="SimSun" w:hAnsi="Times New Roman" w:cs="Times New Roman"/>
                <w:szCs w:val="21"/>
              </w:rPr>
              <w:t>Samples</w:t>
            </w:r>
          </w:p>
        </w:tc>
        <w:tc>
          <w:tcPr>
            <w:tcW w:w="170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A25" w14:textId="77777777" w:rsidR="003409FA" w:rsidRPr="00DA4BFF" w:rsidRDefault="00BF0CEC">
            <w:pPr>
              <w:jc w:val="center"/>
              <w:rPr>
                <w:rFonts w:ascii="Times New Roman" w:hAnsi="Times New Roman" w:cs="Times New Roman"/>
              </w:rPr>
            </w:pPr>
            <w:r w:rsidRPr="00DA4BFF">
              <w:rPr>
                <w:rFonts w:ascii="Times New Roman" w:eastAsia="SimSun" w:hAnsi="Times New Roman" w:cs="Times New Roman"/>
                <w:szCs w:val="21"/>
              </w:rPr>
              <w:t>Raw Sequences</w:t>
            </w:r>
          </w:p>
        </w:tc>
        <w:tc>
          <w:tcPr>
            <w:tcW w:w="170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A26" w14:textId="77777777" w:rsidR="003409FA" w:rsidRPr="00DA4BFF" w:rsidRDefault="00BF0CEC">
            <w:pPr>
              <w:jc w:val="center"/>
              <w:rPr>
                <w:rFonts w:ascii="Times New Roman" w:hAnsi="Times New Roman" w:cs="Times New Roman"/>
              </w:rPr>
            </w:pPr>
            <w:r w:rsidRPr="00DA4BFF">
              <w:rPr>
                <w:rFonts w:ascii="Times New Roman" w:eastAsia="SimSun" w:hAnsi="Times New Roman" w:cs="Times New Roman"/>
                <w:szCs w:val="21"/>
              </w:rPr>
              <w:t>Effective Sequences</w:t>
            </w:r>
          </w:p>
        </w:tc>
        <w:tc>
          <w:tcPr>
            <w:tcW w:w="170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50AA27" w14:textId="77777777" w:rsidR="003409FA" w:rsidRPr="00DA4BFF" w:rsidRDefault="00BF0CEC">
            <w:pPr>
              <w:jc w:val="center"/>
              <w:rPr>
                <w:rFonts w:ascii="Times New Roman" w:hAnsi="Times New Roman" w:cs="Times New Roman"/>
              </w:rPr>
            </w:pPr>
            <w:r w:rsidRPr="00DA4BFF">
              <w:rPr>
                <w:rFonts w:ascii="Times New Roman" w:eastAsia="SimSun" w:hAnsi="Times New Roman" w:cs="Times New Roman"/>
                <w:szCs w:val="21"/>
              </w:rPr>
              <w:t>Average Length</w:t>
            </w:r>
          </w:p>
        </w:tc>
      </w:tr>
      <w:tr w:rsidR="003409FA" w:rsidRPr="00DA4BFF" w14:paraId="3550AA2E" w14:textId="77777777" w:rsidTr="00D53E25">
        <w:trPr>
          <w:trHeight w:val="454"/>
          <w:jc w:val="center"/>
        </w:trPr>
        <w:tc>
          <w:tcPr>
            <w:tcW w:w="1247" w:type="dxa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A29" w14:textId="77777777" w:rsidR="003409FA" w:rsidRPr="00DA4BFF" w:rsidRDefault="00BF0CEC" w:rsidP="00D53E25">
            <w:pPr>
              <w:jc w:val="center"/>
              <w:rPr>
                <w:rFonts w:ascii="Times New Roman" w:hAnsi="Times New Roman" w:cs="Times New Roman"/>
              </w:rPr>
            </w:pPr>
            <w:r w:rsidRPr="00DA4BFF">
              <w:rPr>
                <w:rFonts w:ascii="Times New Roman" w:hAnsi="Times New Roman" w:cs="Times New Roman"/>
              </w:rPr>
              <w:t>Wild</w:t>
            </w:r>
          </w:p>
        </w:tc>
        <w:tc>
          <w:tcPr>
            <w:tcW w:w="119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A2A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13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A2B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533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A2C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749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50AA2D" w14:textId="77777777" w:rsidR="003409FA" w:rsidRPr="00DA4BFF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A4B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1.77</w:t>
            </w:r>
          </w:p>
        </w:tc>
      </w:tr>
      <w:tr w:rsidR="003409FA" w14:paraId="3550AA34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2F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30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1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31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13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32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45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33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8.84</w:t>
            </w:r>
          </w:p>
        </w:tc>
      </w:tr>
      <w:tr w:rsidR="003409FA" w14:paraId="3550AA3A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35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36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1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37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19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38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38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39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5.77</w:t>
            </w:r>
          </w:p>
        </w:tc>
      </w:tr>
      <w:tr w:rsidR="003409FA" w14:paraId="3550AA40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3B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3C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1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3D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62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3E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11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3F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6.42</w:t>
            </w:r>
          </w:p>
        </w:tc>
      </w:tr>
      <w:tr w:rsidR="003409FA" w14:paraId="3550AA46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41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42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1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43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76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44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71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45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1.64</w:t>
            </w:r>
          </w:p>
        </w:tc>
      </w:tr>
      <w:tr w:rsidR="003409FA" w14:paraId="3550AA4C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47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48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1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49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40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4A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5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4B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1.75</w:t>
            </w:r>
          </w:p>
        </w:tc>
      </w:tr>
      <w:tr w:rsidR="003409FA" w14:paraId="3550AA52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4D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4E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1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4F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91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50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76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51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3.40</w:t>
            </w:r>
          </w:p>
        </w:tc>
      </w:tr>
      <w:tr w:rsidR="003409FA" w14:paraId="3550AA58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53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54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2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55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42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56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83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57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5.78</w:t>
            </w:r>
          </w:p>
        </w:tc>
      </w:tr>
      <w:tr w:rsidR="003409FA" w14:paraId="3550AA5E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59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5A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2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5B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99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5C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49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5D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4.64</w:t>
            </w:r>
          </w:p>
        </w:tc>
      </w:tr>
      <w:tr w:rsidR="003409FA" w14:paraId="3550AA64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5F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60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2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61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58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62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09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63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5.14</w:t>
            </w:r>
          </w:p>
        </w:tc>
      </w:tr>
      <w:tr w:rsidR="003409FA" w14:paraId="3550AA6A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65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66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2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67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57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68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68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69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3.77</w:t>
            </w:r>
          </w:p>
        </w:tc>
      </w:tr>
      <w:tr w:rsidR="003409FA" w14:paraId="3550AA70" w14:textId="77777777" w:rsidTr="00D53E25">
        <w:trPr>
          <w:trHeight w:val="454"/>
          <w:jc w:val="center"/>
        </w:trPr>
        <w:tc>
          <w:tcPr>
            <w:tcW w:w="1247" w:type="dxa"/>
            <w:vMerge/>
            <w:tcBorders>
              <w:tl2br w:val="nil"/>
              <w:tr2bl w:val="nil"/>
            </w:tcBorders>
            <w:vAlign w:val="center"/>
          </w:tcPr>
          <w:p w14:paraId="3550AA6B" w14:textId="77777777" w:rsidR="003409FA" w:rsidRDefault="003409FA" w:rsidP="00D53E25">
            <w:pPr>
              <w:jc w:val="center"/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50AA6C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2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6D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58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6E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97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50AA6F" w14:textId="77777777" w:rsidR="003409FA" w:rsidRPr="00D53E25" w:rsidRDefault="00BF0CEC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1.70</w:t>
            </w:r>
          </w:p>
        </w:tc>
      </w:tr>
    </w:tbl>
    <w:p w14:paraId="3550AA71" w14:textId="77777777" w:rsidR="003409FA" w:rsidRDefault="003409FA"/>
    <w:sectPr w:rsidR="003409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6C96F" w14:textId="77777777" w:rsidR="00BF0CEC" w:rsidRDefault="00BF0CEC" w:rsidP="00D53E25">
      <w:r>
        <w:separator/>
      </w:r>
    </w:p>
  </w:endnote>
  <w:endnote w:type="continuationSeparator" w:id="0">
    <w:p w14:paraId="59DD9CA5" w14:textId="77777777" w:rsidR="00BF0CEC" w:rsidRDefault="00BF0CEC" w:rsidP="00D53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5E65A" w14:textId="77777777" w:rsidR="00BF0CEC" w:rsidRDefault="00BF0CEC" w:rsidP="00D53E25">
      <w:r>
        <w:separator/>
      </w:r>
    </w:p>
  </w:footnote>
  <w:footnote w:type="continuationSeparator" w:id="0">
    <w:p w14:paraId="6E109D9C" w14:textId="77777777" w:rsidR="00BF0CEC" w:rsidRDefault="00BF0CEC" w:rsidP="00D53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1B55509"/>
    <w:rsid w:val="000400A7"/>
    <w:rsid w:val="00064749"/>
    <w:rsid w:val="003409FA"/>
    <w:rsid w:val="005A0503"/>
    <w:rsid w:val="005E4538"/>
    <w:rsid w:val="009442B7"/>
    <w:rsid w:val="009B5714"/>
    <w:rsid w:val="00B43731"/>
    <w:rsid w:val="00BF0CEC"/>
    <w:rsid w:val="00C648EE"/>
    <w:rsid w:val="00D53E25"/>
    <w:rsid w:val="00DA4BFF"/>
    <w:rsid w:val="00E231DC"/>
    <w:rsid w:val="00F56CB2"/>
    <w:rsid w:val="21B55509"/>
    <w:rsid w:val="27BC2050"/>
    <w:rsid w:val="31D15CA4"/>
    <w:rsid w:val="5C5B0608"/>
    <w:rsid w:val="5D075916"/>
    <w:rsid w:val="752C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50A778"/>
  <w15:docId w15:val="{E4BD7270-6359-4B0A-8645-C2B3CD6A5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4"/>
    </w:rPr>
  </w:style>
  <w:style w:type="paragraph" w:styleId="Revision">
    <w:name w:val="Revision"/>
    <w:hidden/>
    <w:uiPriority w:val="99"/>
    <w:semiHidden/>
    <w:rsid w:val="00D53E25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A7BB942-D94F-4C66-BBF4-973A741FFE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苡後。。</dc:creator>
  <cp:lastModifiedBy>Laura Goodfellow</cp:lastModifiedBy>
  <cp:revision>2</cp:revision>
  <dcterms:created xsi:type="dcterms:W3CDTF">2022-05-12T10:19:00Z</dcterms:created>
  <dcterms:modified xsi:type="dcterms:W3CDTF">2022-05-12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16EA28FE6654F818020F39A962ACCCE</vt:lpwstr>
  </property>
</Properties>
</file>